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EF85D" w14:textId="77777777" w:rsidR="00AA0FAF" w:rsidRPr="00336137" w:rsidRDefault="009B7291">
      <w:pPr>
        <w:rPr>
          <w:rFonts w:ascii="Arial" w:hAnsi="Arial" w:cs="Arial"/>
          <w:b/>
          <w:sz w:val="28"/>
        </w:rPr>
      </w:pPr>
      <w:r w:rsidRPr="00336137">
        <w:rPr>
          <w:rFonts w:ascii="Arial" w:hAnsi="Arial" w:cs="Arial"/>
          <w:b/>
          <w:sz w:val="28"/>
        </w:rPr>
        <w:t xml:space="preserve">Statistical Analysis </w:t>
      </w:r>
      <w:r w:rsidR="00CF626D" w:rsidRPr="00336137">
        <w:rPr>
          <w:rFonts w:ascii="Arial" w:hAnsi="Arial" w:cs="Arial"/>
          <w:b/>
          <w:sz w:val="28"/>
        </w:rPr>
        <w:t>P</w:t>
      </w:r>
      <w:r w:rsidRPr="00336137">
        <w:rPr>
          <w:rFonts w:ascii="Arial" w:hAnsi="Arial" w:cs="Arial"/>
          <w:b/>
          <w:sz w:val="28"/>
        </w:rPr>
        <w:t>lan (SAP)</w:t>
      </w:r>
      <w:r w:rsidR="00CF626D" w:rsidRPr="00336137">
        <w:rPr>
          <w:rFonts w:ascii="Arial" w:hAnsi="Arial" w:cs="Arial"/>
          <w:b/>
          <w:sz w:val="28"/>
        </w:rPr>
        <w:t xml:space="preserve"> Checklist</w:t>
      </w:r>
      <w:r w:rsidR="00F45467" w:rsidRPr="00336137">
        <w:rPr>
          <w:rFonts w:ascii="Arial" w:hAnsi="Arial" w:cs="Arial"/>
          <w:b/>
          <w:sz w:val="28"/>
        </w:rPr>
        <w:t xml:space="preserve"> v 1.0</w:t>
      </w:r>
      <w:r w:rsidR="00E30167" w:rsidRPr="0033613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336137" w14:paraId="76A26C58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2DAF375" w14:textId="77777777" w:rsidR="00CF626D" w:rsidRPr="00336137" w:rsidRDefault="00CF626D">
            <w:pPr>
              <w:rPr>
                <w:rFonts w:ascii="Arial" w:hAnsi="Arial" w:cs="Arial"/>
                <w:sz w:val="24"/>
              </w:rPr>
            </w:pPr>
            <w:r w:rsidRPr="0033613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4BAAA17" w14:textId="77777777" w:rsidR="00CF626D" w:rsidRPr="00336137" w:rsidRDefault="00CF626D">
            <w:pPr>
              <w:rPr>
                <w:rFonts w:ascii="Arial" w:hAnsi="Arial" w:cs="Arial"/>
                <w:sz w:val="24"/>
              </w:rPr>
            </w:pPr>
            <w:r w:rsidRPr="0033613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81C2558" w14:textId="77777777" w:rsidR="00CF626D" w:rsidRPr="00336137" w:rsidRDefault="00CF626D">
            <w:pPr>
              <w:rPr>
                <w:rFonts w:ascii="Arial" w:hAnsi="Arial" w:cs="Arial"/>
                <w:sz w:val="24"/>
              </w:rPr>
            </w:pPr>
            <w:r w:rsidRPr="0033613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1AD19DE0" w14:textId="77777777" w:rsidR="00CF626D" w:rsidRPr="00336137" w:rsidRDefault="00CF626D">
            <w:pPr>
              <w:rPr>
                <w:rFonts w:ascii="Arial" w:hAnsi="Arial" w:cs="Arial"/>
                <w:sz w:val="24"/>
              </w:rPr>
            </w:pPr>
            <w:r w:rsidRPr="0033613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336137" w14:paraId="7855F89C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5023613B" w14:textId="77777777" w:rsidR="00F45467" w:rsidRPr="00336137" w:rsidRDefault="00F45467">
            <w:pPr>
              <w:rPr>
                <w:rFonts w:ascii="Arial" w:hAnsi="Arial" w:cs="Arial"/>
                <w:b/>
                <w:sz w:val="24"/>
              </w:rPr>
            </w:pPr>
            <w:r w:rsidRPr="0033613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336137" w14:paraId="295DC266" w14:textId="77777777" w:rsidTr="00F45467">
        <w:trPr>
          <w:trHeight w:val="340"/>
        </w:trPr>
        <w:tc>
          <w:tcPr>
            <w:tcW w:w="4033" w:type="dxa"/>
          </w:tcPr>
          <w:p w14:paraId="152F7342" w14:textId="77777777" w:rsidR="00CF626D" w:rsidRPr="00336137" w:rsidRDefault="00627579" w:rsidP="00CF626D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586564BF" w14:textId="77777777" w:rsidR="00CF626D" w:rsidRPr="00336137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44D6CEF3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7FCE18C4" w14:textId="77777777" w:rsidR="00CF626D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209904E6" w14:textId="77777777" w:rsidR="00CF626D" w:rsidRPr="00336137" w:rsidRDefault="00D9005C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</w:t>
            </w:r>
          </w:p>
        </w:tc>
      </w:tr>
      <w:tr w:rsidR="00627579" w:rsidRPr="00336137" w14:paraId="05CD6B41" w14:textId="77777777" w:rsidTr="00F45467">
        <w:trPr>
          <w:trHeight w:val="340"/>
        </w:trPr>
        <w:tc>
          <w:tcPr>
            <w:tcW w:w="4033" w:type="dxa"/>
          </w:tcPr>
          <w:p w14:paraId="0CF78A8A" w14:textId="77777777" w:rsidR="00627579" w:rsidRPr="00336137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F8A8E8D" w14:textId="77777777" w:rsidR="00627579" w:rsidRPr="00336137" w:rsidRDefault="00627579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518B7676" w14:textId="77777777" w:rsidR="00627579" w:rsidRPr="00336137" w:rsidRDefault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6E4C7264" w14:textId="77777777" w:rsidR="00627579" w:rsidRPr="00336137" w:rsidRDefault="00D9005C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</w:t>
            </w:r>
          </w:p>
        </w:tc>
      </w:tr>
      <w:tr w:rsidR="00CF626D" w:rsidRPr="00336137" w14:paraId="2AABE6C2" w14:textId="77777777" w:rsidTr="00F45467">
        <w:trPr>
          <w:trHeight w:val="340"/>
        </w:trPr>
        <w:tc>
          <w:tcPr>
            <w:tcW w:w="4033" w:type="dxa"/>
          </w:tcPr>
          <w:p w14:paraId="34985915" w14:textId="77777777" w:rsidR="00CF626D" w:rsidRPr="00336137" w:rsidRDefault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539E4482" w14:textId="77777777" w:rsidR="00CF626D" w:rsidRPr="00336137" w:rsidRDefault="00627579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79B70CCF" w14:textId="77777777" w:rsidR="00CF626D" w:rsidRPr="00336137" w:rsidRDefault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7E735C61" w14:textId="46662281" w:rsidR="00CF626D" w:rsidRPr="00336137" w:rsidRDefault="00A6106A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1, </w:t>
            </w:r>
            <w:r w:rsidR="00D9005C" w:rsidRPr="00336137">
              <w:rPr>
                <w:rFonts w:ascii="Arial" w:hAnsi="Arial" w:cs="Arial"/>
              </w:rPr>
              <w:t>2</w:t>
            </w:r>
          </w:p>
        </w:tc>
      </w:tr>
      <w:tr w:rsidR="00CF626D" w:rsidRPr="00336137" w14:paraId="42F0C854" w14:textId="77777777" w:rsidTr="00F45467">
        <w:trPr>
          <w:trHeight w:val="340"/>
        </w:trPr>
        <w:tc>
          <w:tcPr>
            <w:tcW w:w="4033" w:type="dxa"/>
          </w:tcPr>
          <w:p w14:paraId="1FC05B26" w14:textId="77777777" w:rsidR="00CF626D" w:rsidRPr="00336137" w:rsidRDefault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31757CE6" w14:textId="77777777" w:rsidR="00CF626D" w:rsidRPr="00336137" w:rsidRDefault="00627579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034550F6" w14:textId="77777777" w:rsidR="00CF626D" w:rsidRPr="00336137" w:rsidRDefault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153F92D6" w14:textId="77777777" w:rsidR="00CF626D" w:rsidRPr="00336137" w:rsidRDefault="00D9005C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</w:t>
            </w:r>
          </w:p>
        </w:tc>
      </w:tr>
      <w:tr w:rsidR="00CF626D" w:rsidRPr="00336137" w14:paraId="2CAB26BD" w14:textId="77777777" w:rsidTr="00F45467">
        <w:trPr>
          <w:trHeight w:val="340"/>
        </w:trPr>
        <w:tc>
          <w:tcPr>
            <w:tcW w:w="4033" w:type="dxa"/>
          </w:tcPr>
          <w:p w14:paraId="2A420BEB" w14:textId="77777777" w:rsidR="00CF626D" w:rsidRPr="00336137" w:rsidRDefault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42D00233" w14:textId="77777777" w:rsidR="00CF626D" w:rsidRPr="00336137" w:rsidRDefault="00627579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40F13179" w14:textId="77777777" w:rsidR="00CF626D" w:rsidRPr="00336137" w:rsidRDefault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0003CBB9" w14:textId="77777777" w:rsidR="00CF626D" w:rsidRPr="00336137" w:rsidRDefault="0005749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</w:t>
            </w:r>
          </w:p>
        </w:tc>
      </w:tr>
      <w:tr w:rsidR="00CF626D" w:rsidRPr="00336137" w14:paraId="4AD942A8" w14:textId="77777777" w:rsidTr="00F45467">
        <w:trPr>
          <w:trHeight w:val="340"/>
        </w:trPr>
        <w:tc>
          <w:tcPr>
            <w:tcW w:w="4033" w:type="dxa"/>
          </w:tcPr>
          <w:p w14:paraId="3CF9F2C9" w14:textId="77777777" w:rsidR="00CF626D" w:rsidRPr="00336137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BE3CD51" w14:textId="77777777" w:rsidR="00CF626D" w:rsidRPr="00336137" w:rsidRDefault="00627579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4D4878BD" w14:textId="77777777" w:rsidR="00CF626D" w:rsidRPr="00336137" w:rsidRDefault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704CBC1B" w14:textId="77777777" w:rsidR="00CF626D" w:rsidRPr="00336137" w:rsidRDefault="0005749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</w:t>
            </w:r>
          </w:p>
        </w:tc>
      </w:tr>
      <w:tr w:rsidR="00627579" w:rsidRPr="00336137" w14:paraId="4DA7D62F" w14:textId="77777777" w:rsidTr="00F45467">
        <w:trPr>
          <w:trHeight w:val="340"/>
        </w:trPr>
        <w:tc>
          <w:tcPr>
            <w:tcW w:w="4033" w:type="dxa"/>
          </w:tcPr>
          <w:p w14:paraId="0BDF01C6" w14:textId="77777777" w:rsidR="00627579" w:rsidRPr="00336137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553BB23" w14:textId="77777777" w:rsidR="00627579" w:rsidRPr="00336137" w:rsidRDefault="00627579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783ED5A6" w14:textId="77777777" w:rsidR="00627579" w:rsidRPr="00336137" w:rsidRDefault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336137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1D973A64" w14:textId="1A27FDAD" w:rsidR="00627579" w:rsidRPr="00336137" w:rsidRDefault="00DA229C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NA</w:t>
            </w:r>
          </w:p>
        </w:tc>
      </w:tr>
      <w:tr w:rsidR="00627579" w:rsidRPr="00336137" w14:paraId="68A8BF44" w14:textId="77777777" w:rsidTr="00F45467">
        <w:trPr>
          <w:trHeight w:val="340"/>
        </w:trPr>
        <w:tc>
          <w:tcPr>
            <w:tcW w:w="4033" w:type="dxa"/>
          </w:tcPr>
          <w:p w14:paraId="3AD0AA55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72234FE0" w14:textId="77777777" w:rsidR="00627579" w:rsidRPr="00336137" w:rsidRDefault="00627579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4FBC2BC7" w14:textId="77777777" w:rsidR="00627579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00E83E40" w14:textId="77777777" w:rsidR="00627579" w:rsidRPr="00336137" w:rsidRDefault="0005749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</w:t>
            </w:r>
          </w:p>
        </w:tc>
      </w:tr>
      <w:tr w:rsidR="00627579" w:rsidRPr="00336137" w14:paraId="66E2D305" w14:textId="77777777" w:rsidTr="00F45467">
        <w:trPr>
          <w:trHeight w:val="340"/>
        </w:trPr>
        <w:tc>
          <w:tcPr>
            <w:tcW w:w="4033" w:type="dxa"/>
          </w:tcPr>
          <w:p w14:paraId="2CBE7F61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23296BDB" w14:textId="77777777" w:rsidR="00627579" w:rsidRPr="00336137" w:rsidRDefault="00627579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071B6C35" w14:textId="77777777" w:rsidR="00627579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4212D0D8" w14:textId="087270B4" w:rsidR="00627579" w:rsidRPr="00336137" w:rsidRDefault="00E908C4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</w:t>
            </w:r>
          </w:p>
        </w:tc>
      </w:tr>
      <w:tr w:rsidR="00627579" w:rsidRPr="00336137" w14:paraId="4E3AC9C3" w14:textId="77777777" w:rsidTr="00F45467">
        <w:trPr>
          <w:trHeight w:val="340"/>
        </w:trPr>
        <w:tc>
          <w:tcPr>
            <w:tcW w:w="4033" w:type="dxa"/>
          </w:tcPr>
          <w:p w14:paraId="26C65DE1" w14:textId="77777777" w:rsidR="00627579" w:rsidRPr="00336137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30C4C45" w14:textId="77777777" w:rsidR="00627579" w:rsidRPr="00336137" w:rsidRDefault="00627579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29D6AA24" w14:textId="77777777" w:rsidR="00627579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2B49EDF6" w14:textId="295A6C01" w:rsidR="00627579" w:rsidRPr="00336137" w:rsidRDefault="00E908C4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</w:t>
            </w:r>
          </w:p>
        </w:tc>
      </w:tr>
      <w:tr w:rsidR="00627579" w:rsidRPr="00336137" w14:paraId="21613F1F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05B1E0C" w14:textId="77777777" w:rsidR="00627579" w:rsidRPr="00336137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29C94E5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4C08C332" w14:textId="77777777" w:rsidR="00627579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0735433D" w14:textId="554C0485" w:rsidR="00627579" w:rsidRPr="00336137" w:rsidRDefault="00E908C4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</w:t>
            </w:r>
          </w:p>
        </w:tc>
      </w:tr>
      <w:tr w:rsidR="00F45467" w:rsidRPr="00336137" w14:paraId="09B081CE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ABF5870" w14:textId="77777777" w:rsidR="00F45467" w:rsidRPr="0033613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33613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336137" w14:paraId="4F05FC54" w14:textId="77777777" w:rsidTr="00F45467">
        <w:trPr>
          <w:trHeight w:val="340"/>
        </w:trPr>
        <w:tc>
          <w:tcPr>
            <w:tcW w:w="4033" w:type="dxa"/>
          </w:tcPr>
          <w:p w14:paraId="53706964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1A880BF4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703F5552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48B92825" w14:textId="77777777" w:rsidR="00627579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0245E8F0" w14:textId="05D772BE" w:rsidR="00627579" w:rsidRPr="00336137" w:rsidRDefault="00C36A81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6-7</w:t>
            </w:r>
          </w:p>
        </w:tc>
      </w:tr>
      <w:tr w:rsidR="00627579" w:rsidRPr="00336137" w14:paraId="6DAA5991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33AE04C0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5F90940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2DE4AB60" w14:textId="77777777" w:rsidR="00627579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388F5486" w14:textId="6C4FA5B6" w:rsidR="00627579" w:rsidRPr="00336137" w:rsidRDefault="00B961B1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6-</w:t>
            </w:r>
            <w:r w:rsidR="00C36A81" w:rsidRPr="00336137">
              <w:rPr>
                <w:rFonts w:ascii="Arial" w:hAnsi="Arial" w:cs="Arial"/>
              </w:rPr>
              <w:t>7</w:t>
            </w:r>
            <w:r w:rsidR="00DA199A" w:rsidRPr="00336137">
              <w:rPr>
                <w:rFonts w:ascii="Arial" w:hAnsi="Arial" w:cs="Arial"/>
              </w:rPr>
              <w:t>, 9</w:t>
            </w:r>
          </w:p>
        </w:tc>
      </w:tr>
      <w:tr w:rsidR="00F45467" w:rsidRPr="00336137" w14:paraId="5FD7EAC8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B3AF50E" w14:textId="77777777" w:rsidR="00F45467" w:rsidRPr="0033613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33613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336137" w14:paraId="6FA43EC0" w14:textId="77777777" w:rsidTr="00F45467">
        <w:trPr>
          <w:trHeight w:val="340"/>
        </w:trPr>
        <w:tc>
          <w:tcPr>
            <w:tcW w:w="4033" w:type="dxa"/>
          </w:tcPr>
          <w:p w14:paraId="7956EC8B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16BD944C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01EEEE92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Brief description of trial design including type of trial (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>, parallel group, multi</w:t>
            </w:r>
            <w:r w:rsidR="00292CB5" w:rsidRPr="00336137">
              <w:rPr>
                <w:rFonts w:ascii="Arial" w:hAnsi="Arial" w:cs="Arial"/>
              </w:rPr>
              <w:t>-</w:t>
            </w:r>
            <w:r w:rsidRPr="00336137">
              <w:rPr>
                <w:rFonts w:ascii="Arial" w:hAnsi="Arial" w:cs="Arial"/>
              </w:rPr>
              <w:t>arm, crossover, factorial)</w:t>
            </w:r>
          </w:p>
          <w:p w14:paraId="46430B0A" w14:textId="77777777" w:rsidR="00627579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150B5ABA" w14:textId="37AEF67E" w:rsidR="00627579" w:rsidRPr="00336137" w:rsidRDefault="00C36A81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7, 9, 10</w:t>
            </w:r>
          </w:p>
        </w:tc>
      </w:tr>
      <w:tr w:rsidR="00627579" w:rsidRPr="00336137" w14:paraId="24A6282F" w14:textId="77777777" w:rsidTr="00F45467">
        <w:trPr>
          <w:trHeight w:val="340"/>
        </w:trPr>
        <w:tc>
          <w:tcPr>
            <w:tcW w:w="4033" w:type="dxa"/>
          </w:tcPr>
          <w:p w14:paraId="0B0839E6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55A1E0A1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3E33638B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Randomization details, 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547EAA48" w14:textId="77777777" w:rsidR="00627579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1A575D62" w14:textId="7BEE7CE6" w:rsidR="00627579" w:rsidRPr="00336137" w:rsidRDefault="00A53730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0</w:t>
            </w:r>
          </w:p>
        </w:tc>
      </w:tr>
      <w:tr w:rsidR="00627579" w:rsidRPr="00336137" w14:paraId="1A0D6E1D" w14:textId="77777777" w:rsidTr="00F45467">
        <w:trPr>
          <w:trHeight w:val="340"/>
        </w:trPr>
        <w:tc>
          <w:tcPr>
            <w:tcW w:w="4033" w:type="dxa"/>
          </w:tcPr>
          <w:p w14:paraId="156053AA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2B766A44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78D76D72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7B8E97D6" w14:textId="77777777" w:rsidR="00627579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2863DC76" w14:textId="692E4E9F" w:rsidR="00627579" w:rsidRPr="00336137" w:rsidRDefault="00A53730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2</w:t>
            </w:r>
          </w:p>
        </w:tc>
      </w:tr>
      <w:tr w:rsidR="00627579" w:rsidRPr="00336137" w14:paraId="34DD707B" w14:textId="77777777" w:rsidTr="00F45467">
        <w:trPr>
          <w:trHeight w:val="340"/>
        </w:trPr>
        <w:tc>
          <w:tcPr>
            <w:tcW w:w="4033" w:type="dxa"/>
          </w:tcPr>
          <w:p w14:paraId="104620CF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6D65699B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6691594A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711B60FE" w14:textId="77777777" w:rsidR="00627579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4264ECCE" w14:textId="4F5ACFF6" w:rsidR="00627579" w:rsidRPr="00336137" w:rsidRDefault="008C1A50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9</w:t>
            </w:r>
          </w:p>
        </w:tc>
      </w:tr>
      <w:tr w:rsidR="00627579" w:rsidRPr="00336137" w14:paraId="5199D45C" w14:textId="77777777" w:rsidTr="00F45467">
        <w:trPr>
          <w:trHeight w:val="340"/>
        </w:trPr>
        <w:tc>
          <w:tcPr>
            <w:tcW w:w="4033" w:type="dxa"/>
          </w:tcPr>
          <w:p w14:paraId="2E30E9C3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14:paraId="2584B7D5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6F8D1F9F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14030E46" w14:textId="77777777" w:rsidR="00627579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5447627A" w14:textId="3362CA7D" w:rsidR="00627579" w:rsidRPr="00336137" w:rsidRDefault="003312CF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7</w:t>
            </w:r>
          </w:p>
        </w:tc>
      </w:tr>
      <w:tr w:rsidR="004A5B03" w:rsidRPr="00336137" w14:paraId="74C1ADBD" w14:textId="77777777" w:rsidTr="00F45467">
        <w:trPr>
          <w:trHeight w:val="340"/>
        </w:trPr>
        <w:tc>
          <w:tcPr>
            <w:tcW w:w="4033" w:type="dxa"/>
          </w:tcPr>
          <w:p w14:paraId="1574B8CC" w14:textId="77777777" w:rsidR="004A5B03" w:rsidRPr="00336137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9E228C0" w14:textId="77777777" w:rsidR="004A5B03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344221E5" w14:textId="77777777" w:rsidR="004A5B03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681B275B" w14:textId="2642D07D" w:rsidR="004A5B03" w:rsidRPr="00336137" w:rsidRDefault="00E504C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NA</w:t>
            </w:r>
          </w:p>
        </w:tc>
      </w:tr>
      <w:tr w:rsidR="004A5B03" w:rsidRPr="00336137" w14:paraId="3F6DAFA3" w14:textId="77777777" w:rsidTr="00F45467">
        <w:trPr>
          <w:trHeight w:val="340"/>
        </w:trPr>
        <w:tc>
          <w:tcPr>
            <w:tcW w:w="4033" w:type="dxa"/>
          </w:tcPr>
          <w:p w14:paraId="45332A24" w14:textId="77777777" w:rsidR="004A5B03" w:rsidRPr="00336137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6E471EE" w14:textId="77777777" w:rsidR="004A5B03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14F3A2E9" w14:textId="77777777" w:rsidR="004A5B03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61BD8A40" w14:textId="2E88956A" w:rsidR="004A5B03" w:rsidRPr="00336137" w:rsidRDefault="00E504C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NA</w:t>
            </w:r>
          </w:p>
        </w:tc>
      </w:tr>
      <w:tr w:rsidR="00627579" w:rsidRPr="00336137" w14:paraId="5876B0D2" w14:textId="77777777" w:rsidTr="00F45467">
        <w:trPr>
          <w:trHeight w:val="340"/>
        </w:trPr>
        <w:tc>
          <w:tcPr>
            <w:tcW w:w="4033" w:type="dxa"/>
          </w:tcPr>
          <w:p w14:paraId="6DF7D9C0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58699D46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66C37074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Timing of final analysis, 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 xml:space="preserve">, all outcomes </w:t>
            </w:r>
            <w:r w:rsidR="00CD5D1D" w:rsidRPr="00336137">
              <w:rPr>
                <w:rFonts w:ascii="Arial" w:hAnsi="Arial" w:cs="Arial"/>
              </w:rPr>
              <w:t>analysed</w:t>
            </w:r>
            <w:r w:rsidRPr="00336137">
              <w:rPr>
                <w:rFonts w:ascii="Arial" w:hAnsi="Arial" w:cs="Arial"/>
              </w:rPr>
              <w:t xml:space="preserve"> collectively or timing stratified</w:t>
            </w:r>
          </w:p>
          <w:p w14:paraId="72BDECCD" w14:textId="77777777" w:rsidR="00627579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7B326C6E" w14:textId="22BCC8D8" w:rsidR="00627579" w:rsidRPr="00336137" w:rsidRDefault="004E6112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7</w:t>
            </w:r>
          </w:p>
        </w:tc>
      </w:tr>
      <w:tr w:rsidR="00627579" w:rsidRPr="00336137" w14:paraId="188D664C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5C6A41AD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73667E6F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3E0D5A71" w14:textId="77777777" w:rsidR="00627579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21536D1B" w14:textId="4160DBBB" w:rsidR="00627579" w:rsidRPr="00336137" w:rsidRDefault="004E6112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3-1</w:t>
            </w:r>
            <w:r w:rsidR="007360F9" w:rsidRPr="00336137">
              <w:rPr>
                <w:rFonts w:ascii="Arial" w:hAnsi="Arial" w:cs="Arial"/>
              </w:rPr>
              <w:t>7</w:t>
            </w:r>
          </w:p>
        </w:tc>
      </w:tr>
      <w:tr w:rsidR="00F45467" w:rsidRPr="00336137" w14:paraId="4FE31CBE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39A4203" w14:textId="77777777" w:rsidR="00F45467" w:rsidRPr="0033613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33613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336137" w14:paraId="25BA4304" w14:textId="77777777" w:rsidTr="00F45467">
        <w:trPr>
          <w:trHeight w:val="340"/>
        </w:trPr>
        <w:tc>
          <w:tcPr>
            <w:tcW w:w="4033" w:type="dxa"/>
          </w:tcPr>
          <w:p w14:paraId="56D292F1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Confidence intervals and </w:t>
            </w:r>
            <w:r w:rsidRPr="00336137">
              <w:rPr>
                <w:rFonts w:ascii="Arial" w:hAnsi="Arial" w:cs="Arial"/>
                <w:i/>
              </w:rPr>
              <w:t xml:space="preserve">P </w:t>
            </w:r>
            <w:r w:rsidRPr="00336137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675C134C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525D2C17" w14:textId="77777777" w:rsidR="00627579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5B715442" w14:textId="5E6FCBAD" w:rsidR="00627579" w:rsidRPr="00336137" w:rsidRDefault="00336080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9</w:t>
            </w:r>
            <w:r w:rsidR="009F2AC7" w:rsidRPr="00336137">
              <w:rPr>
                <w:rFonts w:ascii="Arial" w:hAnsi="Arial" w:cs="Arial"/>
              </w:rPr>
              <w:t>, 20</w:t>
            </w:r>
          </w:p>
        </w:tc>
      </w:tr>
      <w:tr w:rsidR="004A5B03" w:rsidRPr="00336137" w14:paraId="22AA9856" w14:textId="77777777" w:rsidTr="00F45467">
        <w:trPr>
          <w:trHeight w:val="340"/>
        </w:trPr>
        <w:tc>
          <w:tcPr>
            <w:tcW w:w="4033" w:type="dxa"/>
          </w:tcPr>
          <w:p w14:paraId="75A9BE87" w14:textId="77777777" w:rsidR="004A5B03" w:rsidRPr="00336137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BFF253A" w14:textId="77777777" w:rsidR="004A5B03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5643D000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028F771B" w14:textId="77777777" w:rsidR="004A5B03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54D8F7E3" w14:textId="21C2E800" w:rsidR="004A5B03" w:rsidRPr="00336137" w:rsidRDefault="00336080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9</w:t>
            </w:r>
          </w:p>
        </w:tc>
      </w:tr>
      <w:tr w:rsidR="004A5B03" w:rsidRPr="00336137" w14:paraId="04960AB8" w14:textId="77777777" w:rsidTr="00F45467">
        <w:trPr>
          <w:trHeight w:val="340"/>
        </w:trPr>
        <w:tc>
          <w:tcPr>
            <w:tcW w:w="4033" w:type="dxa"/>
          </w:tcPr>
          <w:p w14:paraId="05A2CFB2" w14:textId="77777777" w:rsidR="004A5B03" w:rsidRPr="00336137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20698D5" w14:textId="77777777" w:rsidR="004A5B03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622213EB" w14:textId="77777777" w:rsidR="004A5B03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506317D4" w14:textId="5E0719F1" w:rsidR="004A5B03" w:rsidRPr="00336137" w:rsidRDefault="009F2AC7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0</w:t>
            </w:r>
          </w:p>
        </w:tc>
      </w:tr>
      <w:tr w:rsidR="00627579" w:rsidRPr="00336137" w14:paraId="797E4162" w14:textId="77777777" w:rsidTr="00F45467">
        <w:trPr>
          <w:trHeight w:val="340"/>
        </w:trPr>
        <w:tc>
          <w:tcPr>
            <w:tcW w:w="4033" w:type="dxa"/>
          </w:tcPr>
          <w:p w14:paraId="0B25DB23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46547A39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31E1B280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3A89B184" w14:textId="77777777" w:rsidR="00627579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4F6BE6B3" w14:textId="7D236C9F" w:rsidR="00627579" w:rsidRPr="00336137" w:rsidRDefault="009F2AC7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3</w:t>
            </w:r>
          </w:p>
        </w:tc>
      </w:tr>
      <w:tr w:rsidR="004A5B03" w:rsidRPr="00336137" w14:paraId="77AAF37B" w14:textId="77777777" w:rsidTr="00F45467">
        <w:trPr>
          <w:trHeight w:val="340"/>
        </w:trPr>
        <w:tc>
          <w:tcPr>
            <w:tcW w:w="4033" w:type="dxa"/>
          </w:tcPr>
          <w:p w14:paraId="7B9F3D11" w14:textId="77777777" w:rsidR="004A5B03" w:rsidRPr="00336137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6F6A7BE" w14:textId="77777777" w:rsidR="004A5B03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5F8DF385" w14:textId="77777777" w:rsidR="004A5B03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63C42ACD" w14:textId="6BDA782E" w:rsidR="004A5B03" w:rsidRPr="00336137" w:rsidRDefault="009F2AC7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3</w:t>
            </w:r>
          </w:p>
        </w:tc>
      </w:tr>
      <w:tr w:rsidR="004A5B03" w:rsidRPr="00336137" w14:paraId="53D90671" w14:textId="77777777" w:rsidTr="00F45467">
        <w:trPr>
          <w:trHeight w:val="340"/>
        </w:trPr>
        <w:tc>
          <w:tcPr>
            <w:tcW w:w="4033" w:type="dxa"/>
          </w:tcPr>
          <w:p w14:paraId="744B9CEF" w14:textId="77777777" w:rsidR="004A5B03" w:rsidRPr="00336137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3D0625B" w14:textId="77777777" w:rsidR="004A5B03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3C59F555" w14:textId="77777777" w:rsidR="004A5B03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6225812A" w14:textId="1C37E04B" w:rsidR="004A5B03" w:rsidRPr="00336137" w:rsidRDefault="00C92F96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4</w:t>
            </w:r>
          </w:p>
        </w:tc>
      </w:tr>
      <w:tr w:rsidR="004A5B03" w:rsidRPr="00336137" w14:paraId="07FC2A78" w14:textId="77777777" w:rsidTr="00F45467">
        <w:trPr>
          <w:trHeight w:val="340"/>
        </w:trPr>
        <w:tc>
          <w:tcPr>
            <w:tcW w:w="4033" w:type="dxa"/>
          </w:tcPr>
          <w:p w14:paraId="47D90341" w14:textId="77777777" w:rsidR="004A5B03" w:rsidRPr="00336137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B5EA529" w14:textId="77777777" w:rsidR="004A5B03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28F2F9DA" w14:textId="77777777" w:rsidR="004A5B03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0C67DFAA" w14:textId="0C5CF0FB" w:rsidR="004A5B03" w:rsidRPr="00336137" w:rsidRDefault="00C92F96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4</w:t>
            </w:r>
          </w:p>
        </w:tc>
      </w:tr>
      <w:tr w:rsidR="00627579" w:rsidRPr="00336137" w14:paraId="3492B236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6FF5E96D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808DE67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748ED29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Definition of analysis populations, 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>, intention to treat, per protocol,</w:t>
            </w:r>
          </w:p>
          <w:p w14:paraId="63BF0C45" w14:textId="77777777" w:rsidR="00627579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33468CC2" w14:textId="452BDFBC" w:rsidR="00627579" w:rsidRPr="00336137" w:rsidRDefault="00695172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8-19</w:t>
            </w:r>
          </w:p>
        </w:tc>
      </w:tr>
      <w:tr w:rsidR="00F45467" w:rsidRPr="00336137" w14:paraId="71429BB9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ACBA33F" w14:textId="77777777" w:rsidR="00F45467" w:rsidRPr="0033613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33613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336137" w14:paraId="4EEB860F" w14:textId="77777777" w:rsidTr="00F45467">
        <w:trPr>
          <w:trHeight w:val="340"/>
        </w:trPr>
        <w:tc>
          <w:tcPr>
            <w:tcW w:w="4033" w:type="dxa"/>
          </w:tcPr>
          <w:p w14:paraId="235D0185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421001CA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7B217E3E" w14:textId="77777777" w:rsidR="004A5B03" w:rsidRPr="00336137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4EF504E3" w14:textId="77777777" w:rsidR="00627579" w:rsidRPr="00336137" w:rsidRDefault="004A5B03" w:rsidP="004A5B03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28C955C1" w14:textId="205D5B49" w:rsidR="00627579" w:rsidRPr="00336137" w:rsidRDefault="00D705C8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</w:t>
            </w:r>
            <w:r w:rsidR="00AF66F8" w:rsidRPr="00336137">
              <w:rPr>
                <w:rFonts w:ascii="Arial" w:hAnsi="Arial" w:cs="Arial"/>
              </w:rPr>
              <w:t>4</w:t>
            </w:r>
          </w:p>
        </w:tc>
      </w:tr>
      <w:tr w:rsidR="00627579" w:rsidRPr="00336137" w14:paraId="429C075B" w14:textId="77777777" w:rsidTr="00F45467">
        <w:trPr>
          <w:trHeight w:val="340"/>
        </w:trPr>
        <w:tc>
          <w:tcPr>
            <w:tcW w:w="4033" w:type="dxa"/>
          </w:tcPr>
          <w:p w14:paraId="3C82C916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00693074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5E74955A" w14:textId="77777777" w:rsidR="00627579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399274EA" w14:textId="1A45C41D" w:rsidR="00627579" w:rsidRPr="00336137" w:rsidRDefault="0094672E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9</w:t>
            </w:r>
          </w:p>
        </w:tc>
      </w:tr>
      <w:tr w:rsidR="00627579" w:rsidRPr="00336137" w14:paraId="798F5724" w14:textId="77777777" w:rsidTr="00F45467">
        <w:trPr>
          <w:trHeight w:val="340"/>
        </w:trPr>
        <w:tc>
          <w:tcPr>
            <w:tcW w:w="4033" w:type="dxa"/>
          </w:tcPr>
          <w:p w14:paraId="76D2F96F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16B80D30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2DDEB9A3" w14:textId="77777777" w:rsidR="00627579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54847BD4" w14:textId="22A4E464" w:rsidR="00627579" w:rsidRPr="00336137" w:rsidRDefault="0094672E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</w:t>
            </w:r>
            <w:r w:rsidR="00695172" w:rsidRPr="00336137">
              <w:rPr>
                <w:rFonts w:ascii="Arial" w:hAnsi="Arial" w:cs="Arial"/>
              </w:rPr>
              <w:t>4</w:t>
            </w:r>
          </w:p>
        </w:tc>
      </w:tr>
      <w:tr w:rsidR="00627579" w:rsidRPr="00336137" w14:paraId="422EE58E" w14:textId="77777777" w:rsidTr="00F45467">
        <w:trPr>
          <w:trHeight w:val="340"/>
        </w:trPr>
        <w:tc>
          <w:tcPr>
            <w:tcW w:w="4033" w:type="dxa"/>
          </w:tcPr>
          <w:p w14:paraId="0B0F0C33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5B53A76A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334A71C3" w14:textId="77777777" w:rsidR="00627579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Level of withdrawal, 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49FB2107" w14:textId="173304E9" w:rsidR="00627579" w:rsidRPr="00336137" w:rsidRDefault="002D6D24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9</w:t>
            </w:r>
            <w:r w:rsidR="00A7165E" w:rsidRPr="00336137">
              <w:rPr>
                <w:rFonts w:ascii="Arial" w:hAnsi="Arial" w:cs="Arial"/>
              </w:rPr>
              <w:t xml:space="preserve">, </w:t>
            </w:r>
            <w:r w:rsidR="0094672E" w:rsidRPr="00336137">
              <w:rPr>
                <w:rFonts w:ascii="Arial" w:hAnsi="Arial" w:cs="Arial"/>
              </w:rPr>
              <w:t>2</w:t>
            </w:r>
            <w:r w:rsidR="00695172" w:rsidRPr="00336137">
              <w:rPr>
                <w:rFonts w:ascii="Arial" w:hAnsi="Arial" w:cs="Arial"/>
              </w:rPr>
              <w:t>4</w:t>
            </w:r>
          </w:p>
        </w:tc>
      </w:tr>
      <w:tr w:rsidR="004A5B03" w:rsidRPr="00336137" w14:paraId="33F4E2E4" w14:textId="77777777" w:rsidTr="00F45467">
        <w:trPr>
          <w:trHeight w:val="340"/>
        </w:trPr>
        <w:tc>
          <w:tcPr>
            <w:tcW w:w="4033" w:type="dxa"/>
          </w:tcPr>
          <w:p w14:paraId="1C295487" w14:textId="77777777" w:rsidR="004A5B03" w:rsidRPr="00336137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89C6DA5" w14:textId="77777777" w:rsidR="004A5B03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24275265" w14:textId="77777777" w:rsidR="004A5B03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1390C57C" w14:textId="3BB0001B" w:rsidR="004A5B03" w:rsidRPr="00336137" w:rsidRDefault="0094672E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</w:t>
            </w:r>
            <w:r w:rsidR="00C76735" w:rsidRPr="00336137">
              <w:rPr>
                <w:rFonts w:ascii="Arial" w:hAnsi="Arial" w:cs="Arial"/>
              </w:rPr>
              <w:t>4</w:t>
            </w:r>
          </w:p>
        </w:tc>
      </w:tr>
      <w:tr w:rsidR="004A5B03" w:rsidRPr="00336137" w14:paraId="7FCA695C" w14:textId="77777777" w:rsidTr="00F45467">
        <w:trPr>
          <w:trHeight w:val="340"/>
        </w:trPr>
        <w:tc>
          <w:tcPr>
            <w:tcW w:w="4033" w:type="dxa"/>
          </w:tcPr>
          <w:p w14:paraId="54B10B2F" w14:textId="77777777" w:rsidR="004A5B03" w:rsidRPr="00336137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706F96B" w14:textId="77777777" w:rsidR="004A5B03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519B5490" w14:textId="77777777" w:rsidR="004A5B03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4F07F838" w14:textId="4386898A" w:rsidR="004A5B03" w:rsidRPr="00336137" w:rsidRDefault="0094672E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4</w:t>
            </w:r>
          </w:p>
        </w:tc>
      </w:tr>
      <w:tr w:rsidR="00627579" w:rsidRPr="00336137" w14:paraId="32C5CB0C" w14:textId="77777777" w:rsidTr="00F45467">
        <w:trPr>
          <w:trHeight w:val="340"/>
        </w:trPr>
        <w:tc>
          <w:tcPr>
            <w:tcW w:w="4033" w:type="dxa"/>
          </w:tcPr>
          <w:p w14:paraId="1338F9A4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0BCDCEF0" w14:textId="77777777" w:rsidR="00627579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7188962A" w14:textId="77777777" w:rsidR="00627579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1FF5C651" w14:textId="5C3CAE8D" w:rsidR="00627579" w:rsidRPr="00336137" w:rsidRDefault="00747C88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4-25</w:t>
            </w:r>
          </w:p>
        </w:tc>
      </w:tr>
      <w:tr w:rsidR="004A5B03" w:rsidRPr="00336137" w14:paraId="47D610EF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690B58FC" w14:textId="77777777" w:rsidR="004A5B03" w:rsidRPr="00336137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73619C47" w14:textId="77777777" w:rsidR="004A5B03" w:rsidRPr="00336137" w:rsidRDefault="004A5B03" w:rsidP="004A5B03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02B53CBE" w14:textId="77777777" w:rsidR="004A5B03" w:rsidRPr="00336137" w:rsidRDefault="004A5B03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7DE7FCB1" w14:textId="107B4E2C" w:rsidR="004A5B03" w:rsidRPr="00336137" w:rsidRDefault="00DD4F4A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</w:t>
            </w:r>
            <w:r w:rsidR="00747C88" w:rsidRPr="00336137">
              <w:rPr>
                <w:rFonts w:ascii="Arial" w:hAnsi="Arial" w:cs="Arial"/>
              </w:rPr>
              <w:t>4</w:t>
            </w:r>
          </w:p>
        </w:tc>
      </w:tr>
      <w:tr w:rsidR="00F45467" w:rsidRPr="00336137" w14:paraId="137FF9A0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A546A53" w14:textId="77777777" w:rsidR="00F45467" w:rsidRPr="0033613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33613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336137" w14:paraId="24666120" w14:textId="77777777" w:rsidTr="00F45467">
        <w:trPr>
          <w:trHeight w:val="340"/>
        </w:trPr>
        <w:tc>
          <w:tcPr>
            <w:tcW w:w="4033" w:type="dxa"/>
          </w:tcPr>
          <w:p w14:paraId="2F983230" w14:textId="77777777" w:rsidR="00627579" w:rsidRPr="00336137" w:rsidRDefault="00627579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7CCA24B7" w14:textId="77777777" w:rsidR="00627579" w:rsidRPr="00336137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71EF730B" w14:textId="77777777" w:rsidR="00627579" w:rsidRPr="00336137" w:rsidRDefault="00670494" w:rsidP="00627579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0A1D62DD" w14:textId="77777777" w:rsidR="00627579" w:rsidRPr="00336137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336137" w14:paraId="0C2E685D" w14:textId="77777777" w:rsidTr="00F45467">
        <w:trPr>
          <w:trHeight w:val="340"/>
        </w:trPr>
        <w:tc>
          <w:tcPr>
            <w:tcW w:w="4033" w:type="dxa"/>
          </w:tcPr>
          <w:p w14:paraId="06A8BBE1" w14:textId="77777777" w:rsidR="00670494" w:rsidRPr="00336137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23C6382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31C2319E" w14:textId="77777777" w:rsidR="00670494" w:rsidRPr="00336137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pecification of outcomes and timings. If applicable include the order of importance of primary</w:t>
            </w:r>
          </w:p>
          <w:p w14:paraId="01F64781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or key secondary end points (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6021CFD1" w14:textId="5D12CF0C" w:rsidR="00670494" w:rsidRPr="00336137" w:rsidRDefault="00DD4F4A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5-16</w:t>
            </w:r>
          </w:p>
        </w:tc>
      </w:tr>
      <w:tr w:rsidR="00670494" w:rsidRPr="00336137" w14:paraId="051D5AEB" w14:textId="77777777" w:rsidTr="00F45467">
        <w:trPr>
          <w:trHeight w:val="340"/>
        </w:trPr>
        <w:tc>
          <w:tcPr>
            <w:tcW w:w="4033" w:type="dxa"/>
          </w:tcPr>
          <w:p w14:paraId="6B665D52" w14:textId="77777777" w:rsidR="00670494" w:rsidRPr="00336137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1171311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7D434BD0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pecific measurement and units (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19C06632" w14:textId="62C80D75" w:rsidR="00670494" w:rsidRPr="00336137" w:rsidRDefault="00850D1D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5-16</w:t>
            </w:r>
          </w:p>
        </w:tc>
      </w:tr>
      <w:tr w:rsidR="00670494" w:rsidRPr="00336137" w14:paraId="3118B77C" w14:textId="77777777" w:rsidTr="00F45467">
        <w:trPr>
          <w:trHeight w:val="340"/>
        </w:trPr>
        <w:tc>
          <w:tcPr>
            <w:tcW w:w="4033" w:type="dxa"/>
          </w:tcPr>
          <w:p w14:paraId="5235992D" w14:textId="77777777" w:rsidR="00670494" w:rsidRPr="00336137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D4228D7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1E25A39D" w14:textId="77777777" w:rsidR="00670494" w:rsidRPr="00336137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ny calculation or transformation used to derive the outcome (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>, change from baseline, QoL score,</w:t>
            </w:r>
          </w:p>
          <w:p w14:paraId="250279E8" w14:textId="77777777" w:rsidR="00670494" w:rsidRPr="00336137" w:rsidRDefault="00CD5D1D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Time</w:t>
            </w:r>
            <w:r w:rsidR="00670494" w:rsidRPr="00336137">
              <w:rPr>
                <w:rFonts w:ascii="Arial" w:hAnsi="Arial" w:cs="Arial"/>
              </w:rPr>
              <w:t xml:space="preserve"> to event, logarithm, </w:t>
            </w:r>
            <w:r w:rsidRPr="00336137">
              <w:rPr>
                <w:rFonts w:ascii="Arial" w:hAnsi="Arial" w:cs="Arial"/>
              </w:rPr>
              <w:t>etc.</w:t>
            </w:r>
            <w:r w:rsidR="00670494" w:rsidRPr="00336137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6B0B71C6" w14:textId="034CB51F" w:rsidR="00670494" w:rsidRPr="00336137" w:rsidRDefault="002546EC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5, 16, 20, 21</w:t>
            </w:r>
          </w:p>
        </w:tc>
      </w:tr>
      <w:tr w:rsidR="00670494" w:rsidRPr="00336137" w14:paraId="3E2A48DB" w14:textId="77777777" w:rsidTr="00F45467">
        <w:trPr>
          <w:trHeight w:val="340"/>
        </w:trPr>
        <w:tc>
          <w:tcPr>
            <w:tcW w:w="4033" w:type="dxa"/>
          </w:tcPr>
          <w:p w14:paraId="1C43E1F2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733FC8D8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7108EEB1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What analysis method will be used and how the treatment effects will be presented</w:t>
            </w:r>
          </w:p>
        </w:tc>
        <w:tc>
          <w:tcPr>
            <w:tcW w:w="1407" w:type="dxa"/>
          </w:tcPr>
          <w:p w14:paraId="7EB9EF9D" w14:textId="413323C0" w:rsidR="00670494" w:rsidRPr="00336137" w:rsidRDefault="00B42A55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0-22</w:t>
            </w:r>
          </w:p>
        </w:tc>
      </w:tr>
      <w:tr w:rsidR="00670494" w:rsidRPr="00336137" w14:paraId="1DD03435" w14:textId="77777777" w:rsidTr="00F45467">
        <w:trPr>
          <w:trHeight w:val="340"/>
        </w:trPr>
        <w:tc>
          <w:tcPr>
            <w:tcW w:w="4033" w:type="dxa"/>
          </w:tcPr>
          <w:p w14:paraId="7739C5E8" w14:textId="77777777" w:rsidR="00670494" w:rsidRPr="00336137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E6A5900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50E561CA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ny adjustment for covariates</w:t>
            </w:r>
          </w:p>
        </w:tc>
        <w:tc>
          <w:tcPr>
            <w:tcW w:w="1407" w:type="dxa"/>
          </w:tcPr>
          <w:p w14:paraId="0AE567EA" w14:textId="369A47DD" w:rsidR="00670494" w:rsidRPr="00336137" w:rsidRDefault="00B42A55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9</w:t>
            </w:r>
          </w:p>
        </w:tc>
      </w:tr>
      <w:tr w:rsidR="00670494" w:rsidRPr="00336137" w14:paraId="6D6C51C7" w14:textId="77777777" w:rsidTr="00F45467">
        <w:trPr>
          <w:trHeight w:val="340"/>
        </w:trPr>
        <w:tc>
          <w:tcPr>
            <w:tcW w:w="4033" w:type="dxa"/>
          </w:tcPr>
          <w:p w14:paraId="576F9192" w14:textId="77777777" w:rsidR="00670494" w:rsidRPr="00336137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E307058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5352C5CC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Methods used for assumptions to be checked for statistical methods</w:t>
            </w:r>
          </w:p>
        </w:tc>
        <w:tc>
          <w:tcPr>
            <w:tcW w:w="1407" w:type="dxa"/>
          </w:tcPr>
          <w:p w14:paraId="297AF741" w14:textId="5C57CE7E" w:rsidR="00670494" w:rsidRPr="00336137" w:rsidRDefault="00372C20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1</w:t>
            </w:r>
          </w:p>
        </w:tc>
      </w:tr>
      <w:tr w:rsidR="00670494" w:rsidRPr="00336137" w14:paraId="5ADBBBC1" w14:textId="77777777" w:rsidTr="00F45467">
        <w:trPr>
          <w:trHeight w:val="340"/>
        </w:trPr>
        <w:tc>
          <w:tcPr>
            <w:tcW w:w="4033" w:type="dxa"/>
          </w:tcPr>
          <w:p w14:paraId="6F8A1EF9" w14:textId="77777777" w:rsidR="00670494" w:rsidRPr="00336137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0D33503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61A585FC" w14:textId="77777777" w:rsidR="00670494" w:rsidRPr="00336137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Details of alternative methods to be used if distributional assumptions do not hold, 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>, normality,</w:t>
            </w:r>
          </w:p>
          <w:p w14:paraId="261202D8" w14:textId="77777777" w:rsidR="00670494" w:rsidRPr="00336137" w:rsidRDefault="00670494" w:rsidP="00670494">
            <w:pPr>
              <w:rPr>
                <w:rFonts w:ascii="Arial" w:hAnsi="Arial" w:cs="Arial"/>
                <w:b/>
              </w:rPr>
            </w:pPr>
            <w:r w:rsidRPr="00336137">
              <w:rPr>
                <w:rFonts w:ascii="Arial" w:hAnsi="Arial" w:cs="Arial"/>
              </w:rPr>
              <w:t xml:space="preserve">proportional hazards, </w:t>
            </w:r>
            <w:r w:rsidR="00CD5D1D" w:rsidRPr="00336137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1C03DA55" w14:textId="1D715A57" w:rsidR="00670494" w:rsidRPr="00336137" w:rsidRDefault="00372C20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21-22 </w:t>
            </w:r>
          </w:p>
        </w:tc>
      </w:tr>
      <w:tr w:rsidR="00670494" w:rsidRPr="00336137" w14:paraId="1A30B089" w14:textId="77777777" w:rsidTr="00F45467">
        <w:trPr>
          <w:trHeight w:val="340"/>
        </w:trPr>
        <w:tc>
          <w:tcPr>
            <w:tcW w:w="4033" w:type="dxa"/>
          </w:tcPr>
          <w:p w14:paraId="3ABEC2E4" w14:textId="77777777" w:rsidR="00670494" w:rsidRPr="00336137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3476E42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265DB41E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ny planned sensitivity analyses for each outcome where applicable</w:t>
            </w:r>
          </w:p>
        </w:tc>
        <w:tc>
          <w:tcPr>
            <w:tcW w:w="1407" w:type="dxa"/>
          </w:tcPr>
          <w:p w14:paraId="73D3AA14" w14:textId="7209D0F8" w:rsidR="00670494" w:rsidRPr="00336137" w:rsidRDefault="00372C20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1-23</w:t>
            </w:r>
          </w:p>
        </w:tc>
      </w:tr>
      <w:tr w:rsidR="00670494" w:rsidRPr="00336137" w14:paraId="7E7CF79C" w14:textId="77777777" w:rsidTr="00F45467">
        <w:trPr>
          <w:trHeight w:val="340"/>
        </w:trPr>
        <w:tc>
          <w:tcPr>
            <w:tcW w:w="4033" w:type="dxa"/>
          </w:tcPr>
          <w:p w14:paraId="58F14791" w14:textId="77777777" w:rsidR="00670494" w:rsidRPr="00336137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B5370AD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0B165F03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ny planned subgroup analyses for each outcome including how subgroups are defined</w:t>
            </w:r>
          </w:p>
        </w:tc>
        <w:tc>
          <w:tcPr>
            <w:tcW w:w="1407" w:type="dxa"/>
          </w:tcPr>
          <w:p w14:paraId="7447B879" w14:textId="3A08BD5E" w:rsidR="00670494" w:rsidRPr="00336137" w:rsidRDefault="00372C20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2</w:t>
            </w:r>
          </w:p>
        </w:tc>
      </w:tr>
      <w:tr w:rsidR="00670494" w:rsidRPr="00336137" w14:paraId="1BFBEDB8" w14:textId="77777777" w:rsidTr="00F45467">
        <w:trPr>
          <w:trHeight w:val="340"/>
        </w:trPr>
        <w:tc>
          <w:tcPr>
            <w:tcW w:w="4033" w:type="dxa"/>
          </w:tcPr>
          <w:p w14:paraId="1B340D0A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36E50BBB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0BFFC946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6ED928B7" w14:textId="4831836D" w:rsidR="00670494" w:rsidRPr="00336137" w:rsidRDefault="00372C20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9-21</w:t>
            </w:r>
          </w:p>
        </w:tc>
      </w:tr>
      <w:tr w:rsidR="00670494" w:rsidRPr="00336137" w14:paraId="4B5B5F74" w14:textId="77777777" w:rsidTr="00F45467">
        <w:trPr>
          <w:trHeight w:val="340"/>
        </w:trPr>
        <w:tc>
          <w:tcPr>
            <w:tcW w:w="4033" w:type="dxa"/>
          </w:tcPr>
          <w:p w14:paraId="2ADB5B6D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3C4F2530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43526BF1" w14:textId="77777777" w:rsidR="00670494" w:rsidRPr="00336137" w:rsidRDefault="00670494" w:rsidP="00670494">
            <w:pPr>
              <w:rPr>
                <w:rFonts w:ascii="Arial" w:hAnsi="Arial" w:cs="Arial"/>
                <w:b/>
              </w:rPr>
            </w:pPr>
            <w:r w:rsidRPr="00336137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14:paraId="4C03DDA8" w14:textId="3DA0C353" w:rsidR="00670494" w:rsidRPr="00336137" w:rsidRDefault="00EF0463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18</w:t>
            </w:r>
            <w:r w:rsidR="00AF732A" w:rsidRPr="00336137">
              <w:rPr>
                <w:rFonts w:ascii="Arial" w:hAnsi="Arial" w:cs="Arial"/>
              </w:rPr>
              <w:t>, 20-23</w:t>
            </w:r>
          </w:p>
        </w:tc>
      </w:tr>
      <w:tr w:rsidR="00670494" w:rsidRPr="00336137" w14:paraId="59500BC7" w14:textId="77777777" w:rsidTr="00F45467">
        <w:trPr>
          <w:trHeight w:val="340"/>
        </w:trPr>
        <w:tc>
          <w:tcPr>
            <w:tcW w:w="4033" w:type="dxa"/>
          </w:tcPr>
          <w:p w14:paraId="0B69D4CA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7614EF38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1C2A2D22" w14:textId="77777777" w:rsidR="00670494" w:rsidRPr="00336137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336137">
              <w:rPr>
                <w:rFonts w:ascii="Arial" w:hAnsi="Arial" w:cs="Arial"/>
              </w:rPr>
              <w:t>e.g.</w:t>
            </w:r>
            <w:r w:rsidRPr="00336137">
              <w:rPr>
                <w:rFonts w:ascii="Arial" w:hAnsi="Arial" w:cs="Arial"/>
              </w:rPr>
              <w:t>, information on severity, expectedness, and causality;</w:t>
            </w:r>
          </w:p>
          <w:p w14:paraId="19123983" w14:textId="77777777" w:rsidR="00670494" w:rsidRPr="00336137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336137">
              <w:rPr>
                <w:rFonts w:ascii="Arial" w:hAnsi="Arial" w:cs="Arial"/>
              </w:rPr>
              <w:t>analysed</w:t>
            </w:r>
            <w:r w:rsidRPr="00336137">
              <w:rPr>
                <w:rFonts w:ascii="Arial" w:hAnsi="Arial" w:cs="Arial"/>
              </w:rPr>
              <w:t>,</w:t>
            </w:r>
          </w:p>
          <w:p w14:paraId="6B3506FE" w14:textId="77777777" w:rsidR="00670494" w:rsidRPr="00336137" w:rsidRDefault="00CD5D1D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i.e.</w:t>
            </w:r>
            <w:r w:rsidR="00670494" w:rsidRPr="00336137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6C5A2526" w14:textId="55D05901" w:rsidR="00670494" w:rsidRPr="00336137" w:rsidRDefault="00FC41A8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 xml:space="preserve">16, </w:t>
            </w:r>
            <w:r w:rsidR="00833D7C" w:rsidRPr="00336137">
              <w:rPr>
                <w:rFonts w:ascii="Arial" w:hAnsi="Arial" w:cs="Arial"/>
              </w:rPr>
              <w:t xml:space="preserve">17, </w:t>
            </w:r>
            <w:r w:rsidR="00EF0463" w:rsidRPr="00336137">
              <w:rPr>
                <w:rFonts w:ascii="Arial" w:hAnsi="Arial" w:cs="Arial"/>
              </w:rPr>
              <w:t>22</w:t>
            </w:r>
          </w:p>
        </w:tc>
      </w:tr>
      <w:tr w:rsidR="00670494" w:rsidRPr="00336137" w14:paraId="0E69A83B" w14:textId="77777777" w:rsidTr="00F45467">
        <w:trPr>
          <w:trHeight w:val="340"/>
        </w:trPr>
        <w:tc>
          <w:tcPr>
            <w:tcW w:w="4033" w:type="dxa"/>
          </w:tcPr>
          <w:p w14:paraId="6EE0BD90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3ED52936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129AC5AD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569E3525" w14:textId="0AD82356" w:rsidR="00670494" w:rsidRPr="00336137" w:rsidRDefault="003861FB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3</w:t>
            </w:r>
          </w:p>
        </w:tc>
      </w:tr>
      <w:tr w:rsidR="00670494" w:rsidRPr="00336137" w14:paraId="729A914D" w14:textId="77777777" w:rsidTr="00F45467">
        <w:trPr>
          <w:trHeight w:val="340"/>
        </w:trPr>
        <w:tc>
          <w:tcPr>
            <w:tcW w:w="4033" w:type="dxa"/>
          </w:tcPr>
          <w:p w14:paraId="0667A678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516A0490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6B3DE047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3FD1E713" w14:textId="18D25022" w:rsidR="00670494" w:rsidRPr="00336137" w:rsidRDefault="00663985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27-28</w:t>
            </w:r>
          </w:p>
        </w:tc>
      </w:tr>
      <w:tr w:rsidR="00670494" w:rsidRPr="00336137" w14:paraId="052C2370" w14:textId="77777777" w:rsidTr="00F45467">
        <w:trPr>
          <w:trHeight w:val="340"/>
        </w:trPr>
        <w:tc>
          <w:tcPr>
            <w:tcW w:w="4033" w:type="dxa"/>
          </w:tcPr>
          <w:p w14:paraId="2EC5292A" w14:textId="77777777" w:rsidR="00670494" w:rsidRPr="00336137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CC90334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268CBEA7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007AE191" w14:textId="12C43EA9" w:rsidR="00670494" w:rsidRPr="00336137" w:rsidRDefault="00DE4092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3</w:t>
            </w:r>
          </w:p>
        </w:tc>
      </w:tr>
      <w:tr w:rsidR="00670494" w:rsidRPr="00336137" w14:paraId="0A3F597B" w14:textId="77777777" w:rsidTr="00F45467">
        <w:trPr>
          <w:trHeight w:val="340"/>
        </w:trPr>
        <w:tc>
          <w:tcPr>
            <w:tcW w:w="4033" w:type="dxa"/>
          </w:tcPr>
          <w:p w14:paraId="0958362A" w14:textId="77777777" w:rsidR="00670494" w:rsidRPr="00336137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822AA42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04EA54A4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2CBDD920" w14:textId="0DA497BD" w:rsidR="00670494" w:rsidRPr="00336137" w:rsidRDefault="00DE4092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3</w:t>
            </w:r>
          </w:p>
        </w:tc>
      </w:tr>
      <w:tr w:rsidR="00670494" w:rsidRPr="00336137" w14:paraId="6BBD5F74" w14:textId="77777777" w:rsidTr="00F45467">
        <w:trPr>
          <w:trHeight w:val="340"/>
        </w:trPr>
        <w:tc>
          <w:tcPr>
            <w:tcW w:w="4033" w:type="dxa"/>
          </w:tcPr>
          <w:p w14:paraId="3B5879DB" w14:textId="77777777" w:rsidR="00670494" w:rsidRPr="00336137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C47ACE9" w14:textId="77777777" w:rsidR="00670494" w:rsidRPr="00336137" w:rsidRDefault="00670494" w:rsidP="00670494">
            <w:pPr>
              <w:jc w:val="center"/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74C14520" w14:textId="77777777" w:rsidR="00670494" w:rsidRPr="00336137" w:rsidRDefault="00670494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3585DEB4" w14:textId="4421DB72" w:rsidR="00670494" w:rsidRPr="00336137" w:rsidRDefault="002D45C7" w:rsidP="00670494">
            <w:pPr>
              <w:rPr>
                <w:rFonts w:ascii="Arial" w:hAnsi="Arial" w:cs="Arial"/>
              </w:rPr>
            </w:pPr>
            <w:r w:rsidRPr="00336137">
              <w:rPr>
                <w:rFonts w:ascii="Arial" w:hAnsi="Arial" w:cs="Arial"/>
              </w:rPr>
              <w:t>3</w:t>
            </w:r>
          </w:p>
        </w:tc>
      </w:tr>
    </w:tbl>
    <w:p w14:paraId="5B03CA98" w14:textId="77777777" w:rsidR="00F45467" w:rsidRPr="00336137" w:rsidRDefault="00F45467" w:rsidP="00F45467">
      <w:pPr>
        <w:ind w:left="-993" w:right="-784"/>
        <w:rPr>
          <w:rFonts w:ascii="Arial" w:hAnsi="Arial" w:cs="Arial"/>
        </w:rPr>
      </w:pPr>
    </w:p>
    <w:p w14:paraId="3B8000F6" w14:textId="77777777" w:rsidR="00F45467" w:rsidRPr="00336137" w:rsidRDefault="00F45467" w:rsidP="00F45467">
      <w:pPr>
        <w:ind w:left="-993" w:right="-784"/>
        <w:rPr>
          <w:rFonts w:ascii="Arial" w:hAnsi="Arial" w:cs="Arial"/>
        </w:rPr>
      </w:pPr>
      <w:r w:rsidRPr="00336137">
        <w:rPr>
          <w:rFonts w:ascii="Arial" w:hAnsi="Arial" w:cs="Arial"/>
          <w:b/>
          <w:noProof/>
        </w:rPr>
        <w:t>Taken from the paper:</w:t>
      </w:r>
      <w:r w:rsidRPr="0033613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38B1ABBE" w14:textId="77777777" w:rsidR="00CF626D" w:rsidRPr="00336137" w:rsidRDefault="00CF626D" w:rsidP="00F45467">
      <w:pPr>
        <w:ind w:left="-993" w:right="-784"/>
        <w:rPr>
          <w:rFonts w:ascii="Arial" w:hAnsi="Arial" w:cs="Arial"/>
        </w:rPr>
      </w:pPr>
      <w:r w:rsidRPr="00336137">
        <w:rPr>
          <w:rFonts w:ascii="Arial" w:hAnsi="Arial" w:cs="Arial"/>
          <w:b/>
        </w:rPr>
        <w:t>Abbreviations:</w:t>
      </w:r>
      <w:r w:rsidRPr="00336137">
        <w:rPr>
          <w:rFonts w:ascii="Arial" w:hAnsi="Arial" w:cs="Arial"/>
        </w:rPr>
        <w:t xml:space="preserve"> CONSORT, Consolidated Standards of Reporting Trials; hbA1c, </w:t>
      </w:r>
      <w:r w:rsidR="00CD5D1D" w:rsidRPr="00336137">
        <w:rPr>
          <w:rFonts w:ascii="Arial" w:hAnsi="Arial" w:cs="Arial"/>
        </w:rPr>
        <w:t>haemoglobin</w:t>
      </w:r>
      <w:r w:rsidRPr="00336137">
        <w:rPr>
          <w:rFonts w:ascii="Arial" w:hAnsi="Arial" w:cs="Arial"/>
        </w:rPr>
        <w:t xml:space="preserve"> A1c; QoL, quality of life; SAP, statistical analysis plan.</w:t>
      </w:r>
    </w:p>
    <w:p w14:paraId="131671B7" w14:textId="77777777" w:rsidR="00F45467" w:rsidRPr="00336137" w:rsidRDefault="00CF626D" w:rsidP="00F45467">
      <w:pPr>
        <w:ind w:left="-993" w:right="-784"/>
        <w:rPr>
          <w:rFonts w:ascii="Arial" w:hAnsi="Arial" w:cs="Arial"/>
        </w:rPr>
      </w:pPr>
      <w:r w:rsidRPr="00336137">
        <w:rPr>
          <w:rFonts w:ascii="Arial" w:hAnsi="Arial" w:cs="Arial"/>
        </w:rPr>
        <w:t xml:space="preserve">For more information visit: </w:t>
      </w:r>
    </w:p>
    <w:p w14:paraId="5F153D37" w14:textId="77777777" w:rsidR="005A61C2" w:rsidRPr="00336137" w:rsidRDefault="005A61C2" w:rsidP="00F45467">
      <w:pPr>
        <w:ind w:left="-993" w:right="-784"/>
        <w:rPr>
          <w:rFonts w:ascii="Arial" w:hAnsi="Arial" w:cs="Arial"/>
        </w:rPr>
      </w:pPr>
    </w:p>
    <w:p w14:paraId="4CDA489D" w14:textId="77777777" w:rsidR="005A61C2" w:rsidRPr="00336137" w:rsidRDefault="005A61C2" w:rsidP="00F45467">
      <w:pPr>
        <w:ind w:left="-993" w:right="-784"/>
        <w:rPr>
          <w:rFonts w:ascii="Arial" w:hAnsi="Arial" w:cs="Arial"/>
        </w:rPr>
      </w:pPr>
    </w:p>
    <w:p w14:paraId="6D207C82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336137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336137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  <w:bookmarkStart w:id="0" w:name="_GoBack"/>
      <w:bookmarkEnd w:id="0"/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5BBA2" w14:textId="77777777" w:rsidR="00091EF3" w:rsidRDefault="00091EF3" w:rsidP="00CF626D">
      <w:pPr>
        <w:spacing w:after="0" w:line="240" w:lineRule="auto"/>
      </w:pPr>
      <w:r>
        <w:separator/>
      </w:r>
    </w:p>
  </w:endnote>
  <w:endnote w:type="continuationSeparator" w:id="0">
    <w:p w14:paraId="33152410" w14:textId="77777777" w:rsidR="00091EF3" w:rsidRDefault="00091EF3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14:paraId="31368DE8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5E9D2" w14:textId="77777777" w:rsidR="00091EF3" w:rsidRDefault="00091EF3" w:rsidP="00CF626D">
      <w:pPr>
        <w:spacing w:after="0" w:line="240" w:lineRule="auto"/>
      </w:pPr>
      <w:r>
        <w:separator/>
      </w:r>
    </w:p>
  </w:footnote>
  <w:footnote w:type="continuationSeparator" w:id="0">
    <w:p w14:paraId="143364AF" w14:textId="77777777" w:rsidR="00091EF3" w:rsidRDefault="00091EF3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25F02"/>
    <w:rsid w:val="00057493"/>
    <w:rsid w:val="000607AC"/>
    <w:rsid w:val="00091EF3"/>
    <w:rsid w:val="001901CE"/>
    <w:rsid w:val="001C1966"/>
    <w:rsid w:val="001E13C5"/>
    <w:rsid w:val="002008D6"/>
    <w:rsid w:val="002413C6"/>
    <w:rsid w:val="002546EC"/>
    <w:rsid w:val="002608A7"/>
    <w:rsid w:val="00276F59"/>
    <w:rsid w:val="00292CB5"/>
    <w:rsid w:val="002D45C7"/>
    <w:rsid w:val="002D6D24"/>
    <w:rsid w:val="002E31C4"/>
    <w:rsid w:val="00301A1D"/>
    <w:rsid w:val="003312CF"/>
    <w:rsid w:val="00336080"/>
    <w:rsid w:val="00336137"/>
    <w:rsid w:val="00372C20"/>
    <w:rsid w:val="003861FB"/>
    <w:rsid w:val="003D2C47"/>
    <w:rsid w:val="004647C9"/>
    <w:rsid w:val="004A5B03"/>
    <w:rsid w:val="004C4BBA"/>
    <w:rsid w:val="004C6574"/>
    <w:rsid w:val="004E6112"/>
    <w:rsid w:val="005A61C2"/>
    <w:rsid w:val="006014D1"/>
    <w:rsid w:val="00627579"/>
    <w:rsid w:val="00637305"/>
    <w:rsid w:val="00663985"/>
    <w:rsid w:val="00670494"/>
    <w:rsid w:val="00695172"/>
    <w:rsid w:val="006C78A5"/>
    <w:rsid w:val="006D2BF9"/>
    <w:rsid w:val="007360F9"/>
    <w:rsid w:val="00747C88"/>
    <w:rsid w:val="007617FB"/>
    <w:rsid w:val="007D58D1"/>
    <w:rsid w:val="007F4A7F"/>
    <w:rsid w:val="00833D7C"/>
    <w:rsid w:val="00850D1D"/>
    <w:rsid w:val="00877AD6"/>
    <w:rsid w:val="008B4243"/>
    <w:rsid w:val="008C1A50"/>
    <w:rsid w:val="008C4B50"/>
    <w:rsid w:val="009359C9"/>
    <w:rsid w:val="0094672E"/>
    <w:rsid w:val="0094794A"/>
    <w:rsid w:val="009B7291"/>
    <w:rsid w:val="009F2AC7"/>
    <w:rsid w:val="00A03A82"/>
    <w:rsid w:val="00A52EB8"/>
    <w:rsid w:val="00A536A8"/>
    <w:rsid w:val="00A53730"/>
    <w:rsid w:val="00A556C3"/>
    <w:rsid w:val="00A6106A"/>
    <w:rsid w:val="00A7165E"/>
    <w:rsid w:val="00A840A3"/>
    <w:rsid w:val="00AA0FAF"/>
    <w:rsid w:val="00AF66F8"/>
    <w:rsid w:val="00AF6A0F"/>
    <w:rsid w:val="00AF732A"/>
    <w:rsid w:val="00B340E9"/>
    <w:rsid w:val="00B42A55"/>
    <w:rsid w:val="00B94C7F"/>
    <w:rsid w:val="00B961B1"/>
    <w:rsid w:val="00BF7A29"/>
    <w:rsid w:val="00C2242B"/>
    <w:rsid w:val="00C36A81"/>
    <w:rsid w:val="00C76735"/>
    <w:rsid w:val="00C92F96"/>
    <w:rsid w:val="00CD5D1D"/>
    <w:rsid w:val="00CF626D"/>
    <w:rsid w:val="00D705C8"/>
    <w:rsid w:val="00D9005C"/>
    <w:rsid w:val="00DA199A"/>
    <w:rsid w:val="00DA229C"/>
    <w:rsid w:val="00DD4F4A"/>
    <w:rsid w:val="00DE4092"/>
    <w:rsid w:val="00E30167"/>
    <w:rsid w:val="00E504C9"/>
    <w:rsid w:val="00E908C4"/>
    <w:rsid w:val="00EF0463"/>
    <w:rsid w:val="00F45467"/>
    <w:rsid w:val="00FA7C23"/>
    <w:rsid w:val="00FC41A8"/>
    <w:rsid w:val="00FD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E8E175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94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C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9</TotalTime>
  <Pages>3</Pages>
  <Words>950</Words>
  <Characters>54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Liz Ryan</cp:lastModifiedBy>
  <cp:revision>53</cp:revision>
  <cp:lastPrinted>2019-10-22T11:14:00Z</cp:lastPrinted>
  <dcterms:created xsi:type="dcterms:W3CDTF">2022-05-05T00:27:00Z</dcterms:created>
  <dcterms:modified xsi:type="dcterms:W3CDTF">2022-05-10T02:39:00Z</dcterms:modified>
</cp:coreProperties>
</file>